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64B4D" w14:textId="01F6389B" w:rsidR="00DA7E78" w:rsidRPr="007E1A1F" w:rsidRDefault="00551529" w:rsidP="00DA7E7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E1A1F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DA7E78" w:rsidRPr="007E1A1F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7E1A1F">
        <w:rPr>
          <w:rFonts w:ascii="Times New Roman" w:hAnsi="Times New Roman" w:cs="Times New Roman"/>
          <w:b/>
          <w:bCs/>
          <w:sz w:val="24"/>
        </w:rPr>
        <w:t>S</w:t>
      </w:r>
      <w:r w:rsidR="00DA7E78" w:rsidRPr="007E1A1F">
        <w:rPr>
          <w:rFonts w:ascii="Times New Roman" w:hAnsi="Times New Roman" w:cs="Times New Roman"/>
          <w:b/>
          <w:bCs/>
          <w:sz w:val="24"/>
        </w:rPr>
        <w:t>1. Backgrounds of the patients with post-COVID-19 symptoms with and without newly diagnosed diseases.</w:t>
      </w:r>
    </w:p>
    <w:tbl>
      <w:tblPr>
        <w:tblW w:w="10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0"/>
        <w:gridCol w:w="2387"/>
        <w:gridCol w:w="513"/>
        <w:gridCol w:w="2322"/>
        <w:gridCol w:w="567"/>
        <w:gridCol w:w="1791"/>
      </w:tblGrid>
      <w:tr w:rsidR="007E1A1F" w:rsidRPr="007E1A1F" w14:paraId="46B1FBD2" w14:textId="77777777" w:rsidTr="007E1A1F">
        <w:trPr>
          <w:trHeight w:val="360"/>
        </w:trPr>
        <w:tc>
          <w:tcPr>
            <w:tcW w:w="3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7D5E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33AC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Disease-free group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33FD" w14:textId="3301E913" w:rsidR="00D17B4A" w:rsidRPr="007E1A1F" w:rsidRDefault="00D17B4A" w:rsidP="00D17B4A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36F8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Disease grou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9B91" w14:textId="10C19EC9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1CA7D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2"/>
              </w:rPr>
              <w:t>p</w:t>
            </w:r>
            <w:r w:rsidRPr="007E1A1F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-Value</w:t>
            </w:r>
          </w:p>
        </w:tc>
      </w:tr>
      <w:tr w:rsidR="007E1A1F" w:rsidRPr="007E1A1F" w14:paraId="549269F7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7C09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12974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(n=681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02C38" w14:textId="6B575CE9" w:rsidR="00D17B4A" w:rsidRPr="007E1A1F" w:rsidRDefault="00D17B4A" w:rsidP="00D17B4A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3B76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(n=5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ECC8D" w14:textId="08250F1E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49F6EA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</w:tr>
      <w:tr w:rsidR="007E1A1F" w:rsidRPr="007E1A1F" w14:paraId="30106E60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056C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Sex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A7CC" w14:textId="3AAC845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135B" w14:textId="2C206F9C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4028" w14:textId="075DD0C8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1DEA" w14:textId="351F2D99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7C9D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8</w:t>
            </w:r>
          </w:p>
        </w:tc>
      </w:tr>
      <w:tr w:rsidR="007E1A1F" w:rsidRPr="007E1A1F" w14:paraId="0603FD8C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1C77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Femal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AE8F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374 (55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A009" w14:textId="77777777" w:rsidR="00D17B4A" w:rsidRPr="007E1A1F" w:rsidRDefault="00D17B4A" w:rsidP="00D17B4A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307F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26 (5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2697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605F" w14:textId="77777777" w:rsidR="00D17B4A" w:rsidRPr="007E1A1F" w:rsidRDefault="00D17B4A" w:rsidP="00D17B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E1A1F" w:rsidRPr="007E1A1F" w14:paraId="4E2A0168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29FF3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Male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210A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307 (45%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36ED4" w14:textId="736680FF" w:rsidR="00D17B4A" w:rsidRPr="007E1A1F" w:rsidRDefault="00D17B4A" w:rsidP="00D17B4A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F679A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24 (48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3558" w14:textId="4F62DEDF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945DD" w14:textId="6873F900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7E1A1F" w:rsidRPr="007E1A1F" w14:paraId="38E539F4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CF9E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Age distribution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BC43" w14:textId="62340A7F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2457" w14:textId="3E6FA1DC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FAD0" w14:textId="4518C46B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FC44" w14:textId="1F0CE4B5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9C77" w14:textId="4424713B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7E1A1F" w:rsidRPr="007E1A1F" w14:paraId="1DCAA3F3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0C5F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Median (IQR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8456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40 (25-51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9954" w14:textId="77777777" w:rsidR="00D17B4A" w:rsidRPr="007E1A1F" w:rsidRDefault="00D17B4A" w:rsidP="00D17B4A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0D4D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49 (37-57.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F805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C8BC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&lt;0.01**</w:t>
            </w:r>
          </w:p>
        </w:tc>
      </w:tr>
      <w:tr w:rsidR="007E1A1F" w:rsidRPr="007E1A1F" w14:paraId="17FD93FD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57FB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&lt;1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DC39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97 (14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5EB6" w14:textId="77777777" w:rsidR="00D17B4A" w:rsidRPr="007E1A1F" w:rsidRDefault="00D17B4A" w:rsidP="00D17B4A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3B18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4 (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CC6E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6116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306</w:t>
            </w:r>
          </w:p>
        </w:tc>
      </w:tr>
      <w:tr w:rsidR="007E1A1F" w:rsidRPr="007E1A1F" w14:paraId="6B3A9053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0249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20-2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9F42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11 (16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80D2" w14:textId="77777777" w:rsidR="00D17B4A" w:rsidRPr="007E1A1F" w:rsidRDefault="00D17B4A" w:rsidP="00D17B4A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A398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5 (1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FDF8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07AF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329</w:t>
            </w:r>
          </w:p>
        </w:tc>
      </w:tr>
      <w:tr w:rsidR="007E1A1F" w:rsidRPr="007E1A1F" w14:paraId="5CEB6A5F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B27E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30-3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6CCF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22 (18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FD4A" w14:textId="77777777" w:rsidR="00D17B4A" w:rsidRPr="007E1A1F" w:rsidRDefault="00D17B4A" w:rsidP="00D17B4A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F3A6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6 (1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F322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324C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385</w:t>
            </w:r>
          </w:p>
        </w:tc>
      </w:tr>
      <w:tr w:rsidR="007E1A1F" w:rsidRPr="007E1A1F" w14:paraId="320F7ED7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9368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40-4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CEE7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67 (25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50C1" w14:textId="77777777" w:rsidR="00D17B4A" w:rsidRPr="007E1A1F" w:rsidRDefault="00D17B4A" w:rsidP="00D17B4A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D7FA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1 (2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5FD2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D880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818</w:t>
            </w:r>
          </w:p>
        </w:tc>
      </w:tr>
      <w:tr w:rsidR="007E1A1F" w:rsidRPr="007E1A1F" w14:paraId="7B170B14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DDDE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50-5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465E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25 (18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713F" w14:textId="77777777" w:rsidR="00D17B4A" w:rsidRPr="007E1A1F" w:rsidRDefault="00D17B4A" w:rsidP="00D17B4A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4359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3 (2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6F6B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3DA8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252</w:t>
            </w:r>
          </w:p>
        </w:tc>
      </w:tr>
      <w:tr w:rsidR="007E1A1F" w:rsidRPr="007E1A1F" w14:paraId="00BBCF21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EF2F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60-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4ADBA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59 (9%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96F44" w14:textId="55EFE52B" w:rsidR="00D17B4A" w:rsidRPr="007E1A1F" w:rsidRDefault="00D17B4A" w:rsidP="00D17B4A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7477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1 (2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707AC" w14:textId="4CAEC979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E1081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&lt;0.01**</w:t>
            </w:r>
          </w:p>
        </w:tc>
      </w:tr>
      <w:tr w:rsidR="007E1A1F" w:rsidRPr="007E1A1F" w14:paraId="61346775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C32F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BMI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C3A2" w14:textId="01838AE0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EFD2" w14:textId="5BA14C10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408C" w14:textId="2E735398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4554" w14:textId="195ACC1C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74C4" w14:textId="4B54FDA3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7E1A1F" w:rsidRPr="007E1A1F" w14:paraId="7C1E98ED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CED8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Median (IQR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F80E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22.4 (20.3-25.9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04C7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425F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22.5 (19.6-25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2EEC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E99A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855</w:t>
            </w:r>
          </w:p>
        </w:tc>
      </w:tr>
      <w:tr w:rsidR="007E1A1F" w:rsidRPr="007E1A1F" w14:paraId="1843A297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B016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&lt;25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1CBA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475 (70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D228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000D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36 (7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E36A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3A89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861</w:t>
            </w:r>
          </w:p>
        </w:tc>
      </w:tr>
      <w:tr w:rsidR="007E1A1F" w:rsidRPr="007E1A1F" w14:paraId="4CF58309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4867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25-30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978C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45 (21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A0B7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5191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7 (1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ED49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D98B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296</w:t>
            </w:r>
          </w:p>
        </w:tc>
      </w:tr>
      <w:tr w:rsidR="007E1A1F" w:rsidRPr="007E1A1F" w14:paraId="2A2D4839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CC6F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&gt;=30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81D5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58 (9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BB78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DB83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7 (1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0029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215A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195</w:t>
            </w:r>
          </w:p>
        </w:tc>
      </w:tr>
      <w:tr w:rsidR="007E1A1F" w:rsidRPr="007E1A1F" w14:paraId="3BB32F20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73F9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unknown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D2F3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3 (0%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A96A8" w14:textId="40AAA3ED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297D3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 (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76FF8" w14:textId="74A593CC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F2961" w14:textId="1FB3B3F5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7E1A1F" w:rsidRPr="007E1A1F" w14:paraId="734B5EC3" w14:textId="77777777" w:rsidTr="007E1A1F">
        <w:trPr>
          <w:trHeight w:val="36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C400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Severity of the acute phase of COVID-1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2AFC" w14:textId="6D5F9070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F079" w14:textId="0635149F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0D26" w14:textId="09FA093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57AD" w14:textId="0B9FC2BC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7E1A1F" w:rsidRPr="007E1A1F" w14:paraId="73476BBF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53A8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Mil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0E67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603 (89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4C00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79E3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43 (8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C3CC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23C6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754</w:t>
            </w:r>
          </w:p>
        </w:tc>
      </w:tr>
      <w:tr w:rsidR="007E1A1F" w:rsidRPr="007E1A1F" w14:paraId="51B67AB7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724E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Moderate-I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CDD0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33 (5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763D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B531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 (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C0AB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1102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723</w:t>
            </w:r>
          </w:p>
        </w:tc>
      </w:tr>
      <w:tr w:rsidR="007E1A1F" w:rsidRPr="007E1A1F" w14:paraId="0922D78C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9FBC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Moderate-II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E6A8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36 (5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A26E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4946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5 (1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F12C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10A8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191</w:t>
            </w:r>
          </w:p>
        </w:tc>
      </w:tr>
      <w:tr w:rsidR="007E1A1F" w:rsidRPr="007E1A1F" w14:paraId="2427B302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D986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Sever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9DFB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8 (1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77C7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0615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 (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FF9D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F56B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473</w:t>
            </w:r>
          </w:p>
        </w:tc>
      </w:tr>
      <w:tr w:rsidR="007E1A1F" w:rsidRPr="007E1A1F" w14:paraId="0BADF552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B22DA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unknown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D7D8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 (0%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93A5C" w14:textId="3CF27063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9A70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 (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8B4F" w14:textId="1B8F47E0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A409F" w14:textId="4F0C07AD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7E1A1F" w:rsidRPr="007E1A1F" w14:paraId="1BFF446E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1173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COVID-19 vaccination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2745" w14:textId="442D58F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4847" w14:textId="1ABADB6B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86D6" w14:textId="0D8049A0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9EAD" w14:textId="0D9549FB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3201" w14:textId="3343E745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7E1A1F" w:rsidRPr="007E1A1F" w14:paraId="663504EC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F14D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Non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D96E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232 (34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5595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2272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6 (3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7038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D11C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886</w:t>
            </w:r>
          </w:p>
        </w:tc>
      </w:tr>
      <w:tr w:rsidR="007E1A1F" w:rsidRPr="007E1A1F" w14:paraId="305CEE6D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C534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1 dos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0BD9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29 (4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40E7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92D1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 (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3EE8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2218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714</w:t>
            </w:r>
          </w:p>
        </w:tc>
      </w:tr>
      <w:tr w:rsidR="007E1A1F" w:rsidRPr="007E1A1F" w14:paraId="34C78EF4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A12A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2 dos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B2BA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212 (31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8E1E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FB2C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9 (3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C4DD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321E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395</w:t>
            </w:r>
          </w:p>
        </w:tc>
      </w:tr>
      <w:tr w:rsidR="007E1A1F" w:rsidRPr="007E1A1F" w14:paraId="0AAE2829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E940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&gt;= 3 dos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2873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99 (29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8257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3726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3 (2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63E1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759F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747</w:t>
            </w:r>
          </w:p>
        </w:tc>
      </w:tr>
      <w:tr w:rsidR="007E1A1F" w:rsidRPr="007E1A1F" w14:paraId="3A576EA7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766BD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unknown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4332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9 (1%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7832C" w14:textId="73E59A0B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FF6B1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 (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7B7A0" w14:textId="4A539833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C2800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51</w:t>
            </w:r>
          </w:p>
        </w:tc>
      </w:tr>
      <w:tr w:rsidR="007E1A1F" w:rsidRPr="007E1A1F" w14:paraId="7F8C350C" w14:textId="77777777" w:rsidTr="007E1A1F">
        <w:trPr>
          <w:trHeight w:val="360"/>
        </w:trPr>
        <w:tc>
          <w:tcPr>
            <w:tcW w:w="5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D0AA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Duration after the onset of COVID-19 to the first visi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D4FD" w14:textId="5D06767C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AF79" w14:textId="0402AE4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8C54" w14:textId="75E493C9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7E1A1F" w:rsidRPr="007E1A1F" w14:paraId="74DDB5B0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18F3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&lt; 1 month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0B67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4 (1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4231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081F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 (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818E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D477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299</w:t>
            </w:r>
          </w:p>
        </w:tc>
      </w:tr>
      <w:tr w:rsidR="007E1A1F" w:rsidRPr="007E1A1F" w14:paraId="578E2A9D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26AE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1-2 month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EA41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48 (22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A1FF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7A12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2 (2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D47C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91FA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844</w:t>
            </w:r>
          </w:p>
        </w:tc>
      </w:tr>
      <w:tr w:rsidR="007E1A1F" w:rsidRPr="007E1A1F" w14:paraId="2A7B7D7D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C08D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2-3 month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89D5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66 (24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9B74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7A59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2 (2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6D91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2739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</w:t>
            </w:r>
          </w:p>
        </w:tc>
      </w:tr>
      <w:tr w:rsidR="007E1A1F" w:rsidRPr="007E1A1F" w14:paraId="71301783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FEB2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3-4 month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EE25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21 (18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E877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1425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7 (1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8D1B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3174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628</w:t>
            </w:r>
          </w:p>
        </w:tc>
      </w:tr>
      <w:tr w:rsidR="007E1A1F" w:rsidRPr="007E1A1F" w14:paraId="08076A15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FDC4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4-5 month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27BC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83 </w:t>
            </w:r>
            <w:bookmarkStart w:id="0" w:name="_GoBack"/>
            <w:bookmarkEnd w:id="0"/>
            <w:r w:rsidRPr="007E1A1F">
              <w:rPr>
                <w:rFonts w:ascii="Arial" w:eastAsia="游ゴシック" w:hAnsi="Arial" w:cs="Arial"/>
                <w:kern w:val="0"/>
                <w:sz w:val="22"/>
              </w:rPr>
              <w:t>(12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47D7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D634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8 (1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4D3A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76B9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571</w:t>
            </w:r>
          </w:p>
        </w:tc>
      </w:tr>
      <w:tr w:rsidR="007E1A1F" w:rsidRPr="007E1A1F" w14:paraId="7BBD558A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5710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lastRenderedPageBreak/>
              <w:t xml:space="preserve">      5-6 month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B377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39 (6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ADFA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302E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3 (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1ED0" w14:textId="77777777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040E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</w:t>
            </w:r>
          </w:p>
        </w:tc>
      </w:tr>
      <w:tr w:rsidR="007E1A1F" w:rsidRPr="007E1A1F" w14:paraId="6954917F" w14:textId="77777777" w:rsidTr="007E1A1F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781C6" w14:textId="77777777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 xml:space="preserve">      &gt;= 6 months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A5F79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120 (18%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D76EE" w14:textId="46D20206" w:rsidR="00D17B4A" w:rsidRPr="007E1A1F" w:rsidRDefault="00D17B4A" w:rsidP="00F533C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8575C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7 (14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C4888" w14:textId="75C8802C" w:rsidR="00D17B4A" w:rsidRPr="007E1A1F" w:rsidRDefault="00D17B4A" w:rsidP="00D17B4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7304A" w14:textId="77777777" w:rsidR="00D17B4A" w:rsidRPr="007E1A1F" w:rsidRDefault="00D17B4A" w:rsidP="00D17B4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7E1A1F">
              <w:rPr>
                <w:rFonts w:ascii="Arial" w:eastAsia="游ゴシック" w:hAnsi="Arial" w:cs="Arial"/>
                <w:kern w:val="0"/>
                <w:sz w:val="22"/>
              </w:rPr>
              <w:t>0.646</w:t>
            </w:r>
          </w:p>
        </w:tc>
      </w:tr>
    </w:tbl>
    <w:p w14:paraId="116779BC" w14:textId="342717EF" w:rsidR="00E55D1F" w:rsidRPr="007E1A1F" w:rsidRDefault="00E55D1F" w:rsidP="00E55D1F">
      <w:pPr>
        <w:spacing w:line="276" w:lineRule="auto"/>
        <w:rPr>
          <w:rFonts w:ascii="Times New Roman" w:eastAsia="MS Mincho" w:hAnsi="Times New Roman" w:cs="Times New Roman"/>
          <w:sz w:val="24"/>
          <w:szCs w:val="24"/>
        </w:rPr>
      </w:pPr>
      <w:r w:rsidRPr="007E1A1F">
        <w:rPr>
          <w:rFonts w:ascii="Times New Roman" w:hAnsi="Times New Roman" w:cs="Times New Roman"/>
          <w:sz w:val="24"/>
        </w:rPr>
        <w:t>Medians [IQR: interquartile ranges] and percentages (%) are shown. BMI: body mass index.  Pearson's χ2 test, Fisher's exact test and the Mann-Whitney U test were performed when appropriate for statistics, and **</w:t>
      </w:r>
      <w:r w:rsidRPr="007E1A1F">
        <w:rPr>
          <w:rFonts w:ascii="Times New Roman" w:hAnsi="Times New Roman" w:cs="Times New Roman"/>
          <w:i/>
          <w:iCs/>
          <w:sz w:val="24"/>
        </w:rPr>
        <w:t>p</w:t>
      </w:r>
      <w:r w:rsidRPr="007E1A1F">
        <w:rPr>
          <w:rFonts w:ascii="Times New Roman" w:hAnsi="Times New Roman" w:cs="Times New Roman"/>
          <w:sz w:val="24"/>
        </w:rPr>
        <w:t xml:space="preserve"> &lt; 0.01 indicates statistically significant differences.</w:t>
      </w:r>
    </w:p>
    <w:p w14:paraId="5A6DC5A3" w14:textId="263E14F3" w:rsidR="00DA7E78" w:rsidRPr="007E1A1F" w:rsidRDefault="00DA7E78" w:rsidP="00551529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DA7E78" w:rsidRPr="007E1A1F" w:rsidSect="007E1A1F">
      <w:footerReference w:type="even" r:id="rId7"/>
      <w:footerReference w:type="default" r:id="rId8"/>
      <w:pgSz w:w="11906" w:h="16838"/>
      <w:pgMar w:top="567" w:right="284" w:bottom="851" w:left="28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0ECCF8" w14:textId="77777777" w:rsidR="00F66CD8" w:rsidRDefault="00F66CD8" w:rsidP="002F5F41">
      <w:r>
        <w:separator/>
      </w:r>
    </w:p>
  </w:endnote>
  <w:endnote w:type="continuationSeparator" w:id="0">
    <w:p w14:paraId="33B81729" w14:textId="77777777" w:rsidR="00F66CD8" w:rsidRDefault="00F66CD8" w:rsidP="002F5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yriad Pro">
    <w:altName w:val="Segoe UI"/>
    <w:charset w:val="00"/>
    <w:family w:val="swiss"/>
    <w:pitch w:val="default"/>
    <w:sig w:usb0="00000003" w:usb1="00000000" w:usb2="00000000" w:usb3="00000000" w:csb0="00000001" w:csb1="00000000"/>
  </w:font>
  <w:font w:name="Times New Roman (本文のフォント - コンプレ">
    <w:altName w:val="ＭＳ 明朝"/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846445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BEB670" w14:textId="77777777" w:rsidR="005915F4" w:rsidRDefault="005915F4" w:rsidP="0078178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69A542" w14:textId="77777777" w:rsidR="005915F4" w:rsidRDefault="005915F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5702669"/>
      <w:docPartObj>
        <w:docPartGallery w:val="Page Numbers (Bottom of Page)"/>
        <w:docPartUnique/>
      </w:docPartObj>
    </w:sdtPr>
    <w:sdtEndPr/>
    <w:sdtContent>
      <w:p w14:paraId="119AD1AC" w14:textId="77777777" w:rsidR="005915F4" w:rsidRDefault="005915F4" w:rsidP="005915F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1A1F" w:rsidRPr="007E1A1F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903626" w14:textId="77777777" w:rsidR="00F66CD8" w:rsidRDefault="00F66CD8" w:rsidP="002F5F41">
      <w:r>
        <w:separator/>
      </w:r>
    </w:p>
  </w:footnote>
  <w:footnote w:type="continuationSeparator" w:id="0">
    <w:p w14:paraId="3500E094" w14:textId="77777777" w:rsidR="00F66CD8" w:rsidRDefault="00F66CD8" w:rsidP="002F5F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3D05A3"/>
    <w:multiLevelType w:val="hybridMultilevel"/>
    <w:tmpl w:val="8E7A50D6"/>
    <w:lvl w:ilvl="0" w:tplc="64C8E1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7AEB65B7"/>
    <w:multiLevelType w:val="hybridMultilevel"/>
    <w:tmpl w:val="9C2E3A1C"/>
    <w:lvl w:ilvl="0" w:tplc="F0EC5316">
      <w:start w:val="4"/>
      <w:numFmt w:val="decimal"/>
      <w:lvlText w:val="%1."/>
      <w:lvlJc w:val="left"/>
      <w:pPr>
        <w:tabs>
          <w:tab w:val="num" w:pos="522"/>
        </w:tabs>
        <w:ind w:left="522" w:hanging="360"/>
      </w:pPr>
      <w:rPr>
        <w:rFonts w:hint="default"/>
      </w:rPr>
    </w:lvl>
    <w:lvl w:ilvl="1" w:tplc="A7DE8D2E">
      <w:start w:val="8"/>
      <w:numFmt w:val="bullet"/>
      <w:lvlText w:val="・"/>
      <w:lvlJc w:val="left"/>
      <w:pPr>
        <w:tabs>
          <w:tab w:val="num" w:pos="942"/>
        </w:tabs>
        <w:ind w:left="942" w:hanging="360"/>
      </w:pPr>
      <w:rPr>
        <w:rFonts w:ascii="MS Mincho" w:eastAsia="MS Mincho" w:hAnsi="MS Mincho" w:cs="Times New Roman"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422"/>
        </w:tabs>
        <w:ind w:left="142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42"/>
        </w:tabs>
        <w:ind w:left="184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262"/>
        </w:tabs>
        <w:ind w:left="226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682"/>
        </w:tabs>
        <w:ind w:left="268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02"/>
        </w:tabs>
        <w:ind w:left="310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22"/>
        </w:tabs>
        <w:ind w:left="352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42"/>
        </w:tabs>
        <w:ind w:left="3942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xw2ser7d590ved0abpsd0d5pzs5xspv09e&quot;&gt;CAC newly diagnosed diseases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4A4767"/>
    <w:rsid w:val="00001AD1"/>
    <w:rsid w:val="00002CD6"/>
    <w:rsid w:val="000118FA"/>
    <w:rsid w:val="0001324B"/>
    <w:rsid w:val="00015CEF"/>
    <w:rsid w:val="0002030D"/>
    <w:rsid w:val="00022162"/>
    <w:rsid w:val="00022672"/>
    <w:rsid w:val="00022E46"/>
    <w:rsid w:val="000240D0"/>
    <w:rsid w:val="00027770"/>
    <w:rsid w:val="00030488"/>
    <w:rsid w:val="00031F14"/>
    <w:rsid w:val="00046500"/>
    <w:rsid w:val="00046DA8"/>
    <w:rsid w:val="00052405"/>
    <w:rsid w:val="00052F38"/>
    <w:rsid w:val="00057A17"/>
    <w:rsid w:val="00061140"/>
    <w:rsid w:val="000630B3"/>
    <w:rsid w:val="00072797"/>
    <w:rsid w:val="0007290E"/>
    <w:rsid w:val="00080986"/>
    <w:rsid w:val="00081233"/>
    <w:rsid w:val="000819D0"/>
    <w:rsid w:val="00082234"/>
    <w:rsid w:val="00085771"/>
    <w:rsid w:val="000910E3"/>
    <w:rsid w:val="00095865"/>
    <w:rsid w:val="00095AEC"/>
    <w:rsid w:val="00096E3C"/>
    <w:rsid w:val="000972BC"/>
    <w:rsid w:val="000A0197"/>
    <w:rsid w:val="000A1500"/>
    <w:rsid w:val="000A3E0C"/>
    <w:rsid w:val="000A5218"/>
    <w:rsid w:val="000B2920"/>
    <w:rsid w:val="000B4374"/>
    <w:rsid w:val="000C391C"/>
    <w:rsid w:val="000C73D7"/>
    <w:rsid w:val="000D035C"/>
    <w:rsid w:val="000D4B2B"/>
    <w:rsid w:val="000D4EDB"/>
    <w:rsid w:val="000E2F9A"/>
    <w:rsid w:val="000F6A64"/>
    <w:rsid w:val="000F7ED5"/>
    <w:rsid w:val="00102D0D"/>
    <w:rsid w:val="00106107"/>
    <w:rsid w:val="00114CE6"/>
    <w:rsid w:val="00115967"/>
    <w:rsid w:val="00115AB6"/>
    <w:rsid w:val="00121A9C"/>
    <w:rsid w:val="001250F4"/>
    <w:rsid w:val="001274E4"/>
    <w:rsid w:val="001343F2"/>
    <w:rsid w:val="00134B14"/>
    <w:rsid w:val="00135C7E"/>
    <w:rsid w:val="0014176E"/>
    <w:rsid w:val="0014362D"/>
    <w:rsid w:val="001452B1"/>
    <w:rsid w:val="0014735A"/>
    <w:rsid w:val="001516DB"/>
    <w:rsid w:val="00151D75"/>
    <w:rsid w:val="001561BF"/>
    <w:rsid w:val="00157057"/>
    <w:rsid w:val="0016048C"/>
    <w:rsid w:val="00166111"/>
    <w:rsid w:val="00166397"/>
    <w:rsid w:val="0017028F"/>
    <w:rsid w:val="00172B50"/>
    <w:rsid w:val="00177D3A"/>
    <w:rsid w:val="00182C6A"/>
    <w:rsid w:val="00183B8F"/>
    <w:rsid w:val="00191002"/>
    <w:rsid w:val="00192E00"/>
    <w:rsid w:val="001A018E"/>
    <w:rsid w:val="001A19D8"/>
    <w:rsid w:val="001A623D"/>
    <w:rsid w:val="001B406A"/>
    <w:rsid w:val="001C06C6"/>
    <w:rsid w:val="001C5E46"/>
    <w:rsid w:val="001C676B"/>
    <w:rsid w:val="001D18DC"/>
    <w:rsid w:val="001D4DAD"/>
    <w:rsid w:val="001D5EF8"/>
    <w:rsid w:val="001D6A1C"/>
    <w:rsid w:val="001D7901"/>
    <w:rsid w:val="001E02EF"/>
    <w:rsid w:val="001E0C72"/>
    <w:rsid w:val="001E1252"/>
    <w:rsid w:val="001E42F0"/>
    <w:rsid w:val="001F5AC3"/>
    <w:rsid w:val="001F7CD6"/>
    <w:rsid w:val="002047C9"/>
    <w:rsid w:val="00206D10"/>
    <w:rsid w:val="002070E3"/>
    <w:rsid w:val="00210220"/>
    <w:rsid w:val="002142D1"/>
    <w:rsid w:val="00215D8A"/>
    <w:rsid w:val="002162FC"/>
    <w:rsid w:val="0022492F"/>
    <w:rsid w:val="00227112"/>
    <w:rsid w:val="00231C26"/>
    <w:rsid w:val="002416B1"/>
    <w:rsid w:val="002425A7"/>
    <w:rsid w:val="00245916"/>
    <w:rsid w:val="0024722A"/>
    <w:rsid w:val="00250BFB"/>
    <w:rsid w:val="002527A2"/>
    <w:rsid w:val="00254A84"/>
    <w:rsid w:val="00254D7D"/>
    <w:rsid w:val="002559F3"/>
    <w:rsid w:val="00257E3D"/>
    <w:rsid w:val="00262576"/>
    <w:rsid w:val="00271A30"/>
    <w:rsid w:val="00272DA6"/>
    <w:rsid w:val="0027401D"/>
    <w:rsid w:val="00290FCC"/>
    <w:rsid w:val="00297458"/>
    <w:rsid w:val="002A223E"/>
    <w:rsid w:val="002A2B0B"/>
    <w:rsid w:val="002A6A05"/>
    <w:rsid w:val="002B4FDB"/>
    <w:rsid w:val="002B7ED4"/>
    <w:rsid w:val="002C1C81"/>
    <w:rsid w:val="002C3891"/>
    <w:rsid w:val="002D441D"/>
    <w:rsid w:val="002D7310"/>
    <w:rsid w:val="002E14C8"/>
    <w:rsid w:val="002E229B"/>
    <w:rsid w:val="002E4D2E"/>
    <w:rsid w:val="002F0346"/>
    <w:rsid w:val="002F1367"/>
    <w:rsid w:val="002F3CA5"/>
    <w:rsid w:val="002F5F41"/>
    <w:rsid w:val="00310223"/>
    <w:rsid w:val="0031027E"/>
    <w:rsid w:val="00312CE4"/>
    <w:rsid w:val="00313089"/>
    <w:rsid w:val="00314C34"/>
    <w:rsid w:val="00315A43"/>
    <w:rsid w:val="003179E5"/>
    <w:rsid w:val="00322964"/>
    <w:rsid w:val="00327A07"/>
    <w:rsid w:val="00331657"/>
    <w:rsid w:val="00344B5C"/>
    <w:rsid w:val="00345323"/>
    <w:rsid w:val="00351809"/>
    <w:rsid w:val="0035582C"/>
    <w:rsid w:val="003620DE"/>
    <w:rsid w:val="00364C54"/>
    <w:rsid w:val="00371C62"/>
    <w:rsid w:val="00386D7B"/>
    <w:rsid w:val="00391936"/>
    <w:rsid w:val="00393C9E"/>
    <w:rsid w:val="00396F22"/>
    <w:rsid w:val="003978EA"/>
    <w:rsid w:val="003A08B7"/>
    <w:rsid w:val="003A26C1"/>
    <w:rsid w:val="003A3680"/>
    <w:rsid w:val="003A6F02"/>
    <w:rsid w:val="003B04E3"/>
    <w:rsid w:val="003B4539"/>
    <w:rsid w:val="003B583F"/>
    <w:rsid w:val="003C5864"/>
    <w:rsid w:val="003C6788"/>
    <w:rsid w:val="003C7681"/>
    <w:rsid w:val="003C77F7"/>
    <w:rsid w:val="003D21A9"/>
    <w:rsid w:val="003E0D1A"/>
    <w:rsid w:val="003E2472"/>
    <w:rsid w:val="003E7260"/>
    <w:rsid w:val="003F047F"/>
    <w:rsid w:val="003F2133"/>
    <w:rsid w:val="003F2FBE"/>
    <w:rsid w:val="003F3A9C"/>
    <w:rsid w:val="003F5026"/>
    <w:rsid w:val="003F61EC"/>
    <w:rsid w:val="003F6770"/>
    <w:rsid w:val="00400CCE"/>
    <w:rsid w:val="0040199D"/>
    <w:rsid w:val="004025E7"/>
    <w:rsid w:val="00412209"/>
    <w:rsid w:val="00415CB6"/>
    <w:rsid w:val="00417C84"/>
    <w:rsid w:val="004217EC"/>
    <w:rsid w:val="00421801"/>
    <w:rsid w:val="004250B3"/>
    <w:rsid w:val="00425395"/>
    <w:rsid w:val="0042642E"/>
    <w:rsid w:val="004278AB"/>
    <w:rsid w:val="00427F43"/>
    <w:rsid w:val="004353AC"/>
    <w:rsid w:val="004366C6"/>
    <w:rsid w:val="00443A84"/>
    <w:rsid w:val="00446CD1"/>
    <w:rsid w:val="00447822"/>
    <w:rsid w:val="00447848"/>
    <w:rsid w:val="00453A2B"/>
    <w:rsid w:val="004554F4"/>
    <w:rsid w:val="00456935"/>
    <w:rsid w:val="00456DDA"/>
    <w:rsid w:val="004577E2"/>
    <w:rsid w:val="00460AB8"/>
    <w:rsid w:val="0046491E"/>
    <w:rsid w:val="004750B2"/>
    <w:rsid w:val="004848F8"/>
    <w:rsid w:val="00485084"/>
    <w:rsid w:val="004877EB"/>
    <w:rsid w:val="0049298E"/>
    <w:rsid w:val="0049472B"/>
    <w:rsid w:val="004A4767"/>
    <w:rsid w:val="004B2C02"/>
    <w:rsid w:val="004C7102"/>
    <w:rsid w:val="004C7CDD"/>
    <w:rsid w:val="004D035E"/>
    <w:rsid w:val="004D332E"/>
    <w:rsid w:val="004D4DAF"/>
    <w:rsid w:val="004E4996"/>
    <w:rsid w:val="004E4E2C"/>
    <w:rsid w:val="004E6F77"/>
    <w:rsid w:val="004E74B1"/>
    <w:rsid w:val="00500371"/>
    <w:rsid w:val="00505C81"/>
    <w:rsid w:val="00513A35"/>
    <w:rsid w:val="005232A9"/>
    <w:rsid w:val="00526952"/>
    <w:rsid w:val="00526A49"/>
    <w:rsid w:val="00530139"/>
    <w:rsid w:val="00540A13"/>
    <w:rsid w:val="00541EAE"/>
    <w:rsid w:val="005447E5"/>
    <w:rsid w:val="0054790D"/>
    <w:rsid w:val="00547BAC"/>
    <w:rsid w:val="005500B5"/>
    <w:rsid w:val="00550DCC"/>
    <w:rsid w:val="00551529"/>
    <w:rsid w:val="005523E2"/>
    <w:rsid w:val="00553A4E"/>
    <w:rsid w:val="0055429B"/>
    <w:rsid w:val="005545FD"/>
    <w:rsid w:val="005546B0"/>
    <w:rsid w:val="00557CD1"/>
    <w:rsid w:val="00562D44"/>
    <w:rsid w:val="00564604"/>
    <w:rsid w:val="00576141"/>
    <w:rsid w:val="00584018"/>
    <w:rsid w:val="0059051B"/>
    <w:rsid w:val="005915F4"/>
    <w:rsid w:val="00592BD7"/>
    <w:rsid w:val="00596974"/>
    <w:rsid w:val="005A555A"/>
    <w:rsid w:val="005B05E5"/>
    <w:rsid w:val="005B1F2E"/>
    <w:rsid w:val="005B618A"/>
    <w:rsid w:val="005B66A9"/>
    <w:rsid w:val="005B7B06"/>
    <w:rsid w:val="005C0359"/>
    <w:rsid w:val="005C4B95"/>
    <w:rsid w:val="005C5B3A"/>
    <w:rsid w:val="005C5F5E"/>
    <w:rsid w:val="005D1565"/>
    <w:rsid w:val="005D1DA9"/>
    <w:rsid w:val="005D1F38"/>
    <w:rsid w:val="005E3FC3"/>
    <w:rsid w:val="005E5FBA"/>
    <w:rsid w:val="005F4055"/>
    <w:rsid w:val="005F542A"/>
    <w:rsid w:val="00601638"/>
    <w:rsid w:val="00602226"/>
    <w:rsid w:val="00603574"/>
    <w:rsid w:val="00610013"/>
    <w:rsid w:val="00614673"/>
    <w:rsid w:val="00617B19"/>
    <w:rsid w:val="0062358D"/>
    <w:rsid w:val="0062782C"/>
    <w:rsid w:val="00632628"/>
    <w:rsid w:val="00635774"/>
    <w:rsid w:val="006364EE"/>
    <w:rsid w:val="00640510"/>
    <w:rsid w:val="00650A66"/>
    <w:rsid w:val="006532BD"/>
    <w:rsid w:val="00653716"/>
    <w:rsid w:val="00660A94"/>
    <w:rsid w:val="00660EBB"/>
    <w:rsid w:val="00663581"/>
    <w:rsid w:val="0066496F"/>
    <w:rsid w:val="006817C5"/>
    <w:rsid w:val="00681BED"/>
    <w:rsid w:val="0068372A"/>
    <w:rsid w:val="00683913"/>
    <w:rsid w:val="006908A6"/>
    <w:rsid w:val="006974BC"/>
    <w:rsid w:val="00697D4D"/>
    <w:rsid w:val="006A1086"/>
    <w:rsid w:val="006B04D9"/>
    <w:rsid w:val="006B0C3A"/>
    <w:rsid w:val="006B0EC3"/>
    <w:rsid w:val="006B230F"/>
    <w:rsid w:val="006B451C"/>
    <w:rsid w:val="006B61C3"/>
    <w:rsid w:val="006C1D59"/>
    <w:rsid w:val="006C6B82"/>
    <w:rsid w:val="006C6F90"/>
    <w:rsid w:val="006D158C"/>
    <w:rsid w:val="006D2007"/>
    <w:rsid w:val="006D2925"/>
    <w:rsid w:val="006D54B6"/>
    <w:rsid w:val="006D73BE"/>
    <w:rsid w:val="006E0943"/>
    <w:rsid w:val="006E2145"/>
    <w:rsid w:val="006E5F7A"/>
    <w:rsid w:val="006F2506"/>
    <w:rsid w:val="0070339E"/>
    <w:rsid w:val="00711EA0"/>
    <w:rsid w:val="00713259"/>
    <w:rsid w:val="00713CA7"/>
    <w:rsid w:val="0072236F"/>
    <w:rsid w:val="0072720A"/>
    <w:rsid w:val="0073097F"/>
    <w:rsid w:val="007322AB"/>
    <w:rsid w:val="00733C55"/>
    <w:rsid w:val="007353FC"/>
    <w:rsid w:val="00742B2B"/>
    <w:rsid w:val="00742CA5"/>
    <w:rsid w:val="0074764F"/>
    <w:rsid w:val="00756D58"/>
    <w:rsid w:val="00757821"/>
    <w:rsid w:val="00764230"/>
    <w:rsid w:val="00770C22"/>
    <w:rsid w:val="00773FC5"/>
    <w:rsid w:val="00774493"/>
    <w:rsid w:val="0077676E"/>
    <w:rsid w:val="00780D88"/>
    <w:rsid w:val="00782053"/>
    <w:rsid w:val="00783849"/>
    <w:rsid w:val="00790AB0"/>
    <w:rsid w:val="00792D86"/>
    <w:rsid w:val="00792FF9"/>
    <w:rsid w:val="00793207"/>
    <w:rsid w:val="007A146D"/>
    <w:rsid w:val="007A4A6C"/>
    <w:rsid w:val="007A551D"/>
    <w:rsid w:val="007B36AD"/>
    <w:rsid w:val="007B5E46"/>
    <w:rsid w:val="007C0BD5"/>
    <w:rsid w:val="007D0FB2"/>
    <w:rsid w:val="007D1775"/>
    <w:rsid w:val="007D1B88"/>
    <w:rsid w:val="007D4E29"/>
    <w:rsid w:val="007E1A1F"/>
    <w:rsid w:val="007E26A1"/>
    <w:rsid w:val="007E3F2A"/>
    <w:rsid w:val="007E6D29"/>
    <w:rsid w:val="007F133A"/>
    <w:rsid w:val="00800B5E"/>
    <w:rsid w:val="00801110"/>
    <w:rsid w:val="00802540"/>
    <w:rsid w:val="00805DD4"/>
    <w:rsid w:val="008110EA"/>
    <w:rsid w:val="008119E2"/>
    <w:rsid w:val="00814EF5"/>
    <w:rsid w:val="0083248D"/>
    <w:rsid w:val="008406FC"/>
    <w:rsid w:val="0084111F"/>
    <w:rsid w:val="00841821"/>
    <w:rsid w:val="00842E15"/>
    <w:rsid w:val="00846360"/>
    <w:rsid w:val="0085120F"/>
    <w:rsid w:val="008552DE"/>
    <w:rsid w:val="00856FB1"/>
    <w:rsid w:val="0086254D"/>
    <w:rsid w:val="00874E17"/>
    <w:rsid w:val="00876520"/>
    <w:rsid w:val="008837DB"/>
    <w:rsid w:val="00885735"/>
    <w:rsid w:val="00885DAD"/>
    <w:rsid w:val="00887F09"/>
    <w:rsid w:val="008A4A0B"/>
    <w:rsid w:val="008B1916"/>
    <w:rsid w:val="008B3752"/>
    <w:rsid w:val="008B43E2"/>
    <w:rsid w:val="008C64D9"/>
    <w:rsid w:val="008D0FA0"/>
    <w:rsid w:val="008D66DA"/>
    <w:rsid w:val="008E49A2"/>
    <w:rsid w:val="008E4A6D"/>
    <w:rsid w:val="008F0536"/>
    <w:rsid w:val="008F5DEA"/>
    <w:rsid w:val="008F73D0"/>
    <w:rsid w:val="00902534"/>
    <w:rsid w:val="0091063F"/>
    <w:rsid w:val="00914674"/>
    <w:rsid w:val="00914B9D"/>
    <w:rsid w:val="00920748"/>
    <w:rsid w:val="009218F3"/>
    <w:rsid w:val="00922910"/>
    <w:rsid w:val="0092450F"/>
    <w:rsid w:val="009279FD"/>
    <w:rsid w:val="0093714A"/>
    <w:rsid w:val="00941F9C"/>
    <w:rsid w:val="00943AB6"/>
    <w:rsid w:val="009479E8"/>
    <w:rsid w:val="0095174A"/>
    <w:rsid w:val="009523FC"/>
    <w:rsid w:val="00953116"/>
    <w:rsid w:val="00953E55"/>
    <w:rsid w:val="00954C87"/>
    <w:rsid w:val="00957772"/>
    <w:rsid w:val="0096006E"/>
    <w:rsid w:val="0096156C"/>
    <w:rsid w:val="00961B5E"/>
    <w:rsid w:val="00963593"/>
    <w:rsid w:val="00963B40"/>
    <w:rsid w:val="00965DAC"/>
    <w:rsid w:val="00965F03"/>
    <w:rsid w:val="00970D36"/>
    <w:rsid w:val="0097193D"/>
    <w:rsid w:val="00973637"/>
    <w:rsid w:val="00977AB9"/>
    <w:rsid w:val="009814BC"/>
    <w:rsid w:val="00983C03"/>
    <w:rsid w:val="00983C1C"/>
    <w:rsid w:val="00986866"/>
    <w:rsid w:val="009930EC"/>
    <w:rsid w:val="0099324C"/>
    <w:rsid w:val="00995B10"/>
    <w:rsid w:val="009971D9"/>
    <w:rsid w:val="009A2038"/>
    <w:rsid w:val="009A36E0"/>
    <w:rsid w:val="009A52F3"/>
    <w:rsid w:val="009C1758"/>
    <w:rsid w:val="009C55B4"/>
    <w:rsid w:val="009D3BD9"/>
    <w:rsid w:val="009D4C9B"/>
    <w:rsid w:val="009D571A"/>
    <w:rsid w:val="009D5B87"/>
    <w:rsid w:val="009E3910"/>
    <w:rsid w:val="009E5B6F"/>
    <w:rsid w:val="009E7953"/>
    <w:rsid w:val="009F0FC0"/>
    <w:rsid w:val="009F4EEC"/>
    <w:rsid w:val="00A02916"/>
    <w:rsid w:val="00A03280"/>
    <w:rsid w:val="00A128FB"/>
    <w:rsid w:val="00A1556D"/>
    <w:rsid w:val="00A15F24"/>
    <w:rsid w:val="00A3190F"/>
    <w:rsid w:val="00A33692"/>
    <w:rsid w:val="00A34171"/>
    <w:rsid w:val="00A440A5"/>
    <w:rsid w:val="00A4640F"/>
    <w:rsid w:val="00A52209"/>
    <w:rsid w:val="00A52582"/>
    <w:rsid w:val="00A56100"/>
    <w:rsid w:val="00A57321"/>
    <w:rsid w:val="00A779B8"/>
    <w:rsid w:val="00A87F32"/>
    <w:rsid w:val="00A90194"/>
    <w:rsid w:val="00A92528"/>
    <w:rsid w:val="00A9321C"/>
    <w:rsid w:val="00A95657"/>
    <w:rsid w:val="00AB7872"/>
    <w:rsid w:val="00AC5B45"/>
    <w:rsid w:val="00AC785B"/>
    <w:rsid w:val="00AD1B4E"/>
    <w:rsid w:val="00AD411A"/>
    <w:rsid w:val="00AD4AD6"/>
    <w:rsid w:val="00AD7C34"/>
    <w:rsid w:val="00AE042F"/>
    <w:rsid w:val="00AE431A"/>
    <w:rsid w:val="00AE6198"/>
    <w:rsid w:val="00AE7CCD"/>
    <w:rsid w:val="00AF1111"/>
    <w:rsid w:val="00AF1321"/>
    <w:rsid w:val="00AF48CB"/>
    <w:rsid w:val="00AF5A79"/>
    <w:rsid w:val="00B07967"/>
    <w:rsid w:val="00B10A2C"/>
    <w:rsid w:val="00B1106A"/>
    <w:rsid w:val="00B14354"/>
    <w:rsid w:val="00B16427"/>
    <w:rsid w:val="00B2193A"/>
    <w:rsid w:val="00B30E85"/>
    <w:rsid w:val="00B3355B"/>
    <w:rsid w:val="00B33C2D"/>
    <w:rsid w:val="00B45BFA"/>
    <w:rsid w:val="00B5335E"/>
    <w:rsid w:val="00B56D93"/>
    <w:rsid w:val="00B67463"/>
    <w:rsid w:val="00B67791"/>
    <w:rsid w:val="00B748D1"/>
    <w:rsid w:val="00B77E2C"/>
    <w:rsid w:val="00B818FE"/>
    <w:rsid w:val="00B86B58"/>
    <w:rsid w:val="00B9332B"/>
    <w:rsid w:val="00B94D45"/>
    <w:rsid w:val="00B95727"/>
    <w:rsid w:val="00BA20F0"/>
    <w:rsid w:val="00BA3ADC"/>
    <w:rsid w:val="00BA3AF4"/>
    <w:rsid w:val="00BB0F9E"/>
    <w:rsid w:val="00BB278F"/>
    <w:rsid w:val="00BB77F7"/>
    <w:rsid w:val="00BC26D1"/>
    <w:rsid w:val="00BC4E30"/>
    <w:rsid w:val="00BC5E3D"/>
    <w:rsid w:val="00BC7DD0"/>
    <w:rsid w:val="00BD04BA"/>
    <w:rsid w:val="00BD1A6A"/>
    <w:rsid w:val="00BE08B3"/>
    <w:rsid w:val="00BE0F67"/>
    <w:rsid w:val="00BF272D"/>
    <w:rsid w:val="00BF4CC7"/>
    <w:rsid w:val="00BF4DB0"/>
    <w:rsid w:val="00C03469"/>
    <w:rsid w:val="00C06BC4"/>
    <w:rsid w:val="00C06C48"/>
    <w:rsid w:val="00C07E3A"/>
    <w:rsid w:val="00C12B0B"/>
    <w:rsid w:val="00C15AD6"/>
    <w:rsid w:val="00C2434B"/>
    <w:rsid w:val="00C559AA"/>
    <w:rsid w:val="00C56BD5"/>
    <w:rsid w:val="00C60AB0"/>
    <w:rsid w:val="00C619F6"/>
    <w:rsid w:val="00C67860"/>
    <w:rsid w:val="00C67A4E"/>
    <w:rsid w:val="00C74015"/>
    <w:rsid w:val="00C77A8E"/>
    <w:rsid w:val="00C8183B"/>
    <w:rsid w:val="00C83A95"/>
    <w:rsid w:val="00C85A87"/>
    <w:rsid w:val="00C8613C"/>
    <w:rsid w:val="00C87CBF"/>
    <w:rsid w:val="00C90D21"/>
    <w:rsid w:val="00C94A8C"/>
    <w:rsid w:val="00CA1879"/>
    <w:rsid w:val="00CA68C0"/>
    <w:rsid w:val="00CB532F"/>
    <w:rsid w:val="00CC3375"/>
    <w:rsid w:val="00CC62E4"/>
    <w:rsid w:val="00CD74D7"/>
    <w:rsid w:val="00CE0043"/>
    <w:rsid w:val="00CE5594"/>
    <w:rsid w:val="00CF24B4"/>
    <w:rsid w:val="00CF593D"/>
    <w:rsid w:val="00CF717B"/>
    <w:rsid w:val="00CF72E9"/>
    <w:rsid w:val="00D01C1E"/>
    <w:rsid w:val="00D030BF"/>
    <w:rsid w:val="00D06849"/>
    <w:rsid w:val="00D10F4C"/>
    <w:rsid w:val="00D12FF4"/>
    <w:rsid w:val="00D132D5"/>
    <w:rsid w:val="00D17B4A"/>
    <w:rsid w:val="00D21E73"/>
    <w:rsid w:val="00D22EF0"/>
    <w:rsid w:val="00D246A3"/>
    <w:rsid w:val="00D37C88"/>
    <w:rsid w:val="00D46066"/>
    <w:rsid w:val="00D46F19"/>
    <w:rsid w:val="00D54079"/>
    <w:rsid w:val="00D56E93"/>
    <w:rsid w:val="00D6157F"/>
    <w:rsid w:val="00D61FA4"/>
    <w:rsid w:val="00D6588B"/>
    <w:rsid w:val="00D670A5"/>
    <w:rsid w:val="00D8345B"/>
    <w:rsid w:val="00D867B5"/>
    <w:rsid w:val="00D86F39"/>
    <w:rsid w:val="00D91DD4"/>
    <w:rsid w:val="00D967A8"/>
    <w:rsid w:val="00D979D3"/>
    <w:rsid w:val="00DA0076"/>
    <w:rsid w:val="00DA06F5"/>
    <w:rsid w:val="00DA0CDB"/>
    <w:rsid w:val="00DA7E78"/>
    <w:rsid w:val="00DB131A"/>
    <w:rsid w:val="00DB4BE5"/>
    <w:rsid w:val="00DB7337"/>
    <w:rsid w:val="00DC1636"/>
    <w:rsid w:val="00DC56D2"/>
    <w:rsid w:val="00DC6ACD"/>
    <w:rsid w:val="00DC71CC"/>
    <w:rsid w:val="00DD4BA6"/>
    <w:rsid w:val="00DD597F"/>
    <w:rsid w:val="00DD7719"/>
    <w:rsid w:val="00DE2C9C"/>
    <w:rsid w:val="00DF1146"/>
    <w:rsid w:val="00DF28BA"/>
    <w:rsid w:val="00DF3294"/>
    <w:rsid w:val="00DF432A"/>
    <w:rsid w:val="00DF5B7E"/>
    <w:rsid w:val="00E0286F"/>
    <w:rsid w:val="00E07BE2"/>
    <w:rsid w:val="00E14C5C"/>
    <w:rsid w:val="00E27312"/>
    <w:rsid w:val="00E3282E"/>
    <w:rsid w:val="00E346F8"/>
    <w:rsid w:val="00E42A84"/>
    <w:rsid w:val="00E4378B"/>
    <w:rsid w:val="00E4431D"/>
    <w:rsid w:val="00E47E2D"/>
    <w:rsid w:val="00E506F5"/>
    <w:rsid w:val="00E52B60"/>
    <w:rsid w:val="00E554FA"/>
    <w:rsid w:val="00E55D1F"/>
    <w:rsid w:val="00E6201A"/>
    <w:rsid w:val="00E646B5"/>
    <w:rsid w:val="00E65817"/>
    <w:rsid w:val="00E7325F"/>
    <w:rsid w:val="00E74877"/>
    <w:rsid w:val="00E76179"/>
    <w:rsid w:val="00E76703"/>
    <w:rsid w:val="00E844E0"/>
    <w:rsid w:val="00E85542"/>
    <w:rsid w:val="00E91AF2"/>
    <w:rsid w:val="00E927E4"/>
    <w:rsid w:val="00E930DC"/>
    <w:rsid w:val="00EA0C02"/>
    <w:rsid w:val="00EA2F07"/>
    <w:rsid w:val="00EA39C6"/>
    <w:rsid w:val="00EB03EA"/>
    <w:rsid w:val="00EB0D16"/>
    <w:rsid w:val="00EB0DB1"/>
    <w:rsid w:val="00EC2C04"/>
    <w:rsid w:val="00ED3C39"/>
    <w:rsid w:val="00ED58D9"/>
    <w:rsid w:val="00ED705D"/>
    <w:rsid w:val="00ED7516"/>
    <w:rsid w:val="00EE32D1"/>
    <w:rsid w:val="00EE7CC1"/>
    <w:rsid w:val="00EF7BD8"/>
    <w:rsid w:val="00EF7D8E"/>
    <w:rsid w:val="00F063F6"/>
    <w:rsid w:val="00F0720E"/>
    <w:rsid w:val="00F07A38"/>
    <w:rsid w:val="00F07F82"/>
    <w:rsid w:val="00F11C10"/>
    <w:rsid w:val="00F13C3D"/>
    <w:rsid w:val="00F15514"/>
    <w:rsid w:val="00F17A12"/>
    <w:rsid w:val="00F27F86"/>
    <w:rsid w:val="00F31183"/>
    <w:rsid w:val="00F51949"/>
    <w:rsid w:val="00F533C5"/>
    <w:rsid w:val="00F56BCC"/>
    <w:rsid w:val="00F5749A"/>
    <w:rsid w:val="00F63002"/>
    <w:rsid w:val="00F63857"/>
    <w:rsid w:val="00F66CD8"/>
    <w:rsid w:val="00F744F0"/>
    <w:rsid w:val="00F75334"/>
    <w:rsid w:val="00F76610"/>
    <w:rsid w:val="00F76F81"/>
    <w:rsid w:val="00F83611"/>
    <w:rsid w:val="00F85E14"/>
    <w:rsid w:val="00F87111"/>
    <w:rsid w:val="00F87A12"/>
    <w:rsid w:val="00F94787"/>
    <w:rsid w:val="00F94B70"/>
    <w:rsid w:val="00F94BD0"/>
    <w:rsid w:val="00FA4144"/>
    <w:rsid w:val="00FA5467"/>
    <w:rsid w:val="00FA582A"/>
    <w:rsid w:val="00FB134E"/>
    <w:rsid w:val="00FB5C9C"/>
    <w:rsid w:val="00FB6E9C"/>
    <w:rsid w:val="00FC3F85"/>
    <w:rsid w:val="00FC71E9"/>
    <w:rsid w:val="00FC744D"/>
    <w:rsid w:val="00FD061D"/>
    <w:rsid w:val="00FD2B4C"/>
    <w:rsid w:val="00FD5758"/>
    <w:rsid w:val="00FD5C5E"/>
    <w:rsid w:val="00FD6CD3"/>
    <w:rsid w:val="00FE283A"/>
    <w:rsid w:val="00FE428A"/>
    <w:rsid w:val="00FE46FF"/>
    <w:rsid w:val="00FE597A"/>
    <w:rsid w:val="00FE7561"/>
    <w:rsid w:val="00FE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5392D14"/>
  <w15:docId w15:val="{088D00B9-AEE9-7E46-9515-ACC64DDD2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4A0B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2F5F4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F5F41"/>
  </w:style>
  <w:style w:type="paragraph" w:styleId="Footer">
    <w:name w:val="footer"/>
    <w:basedOn w:val="Normal"/>
    <w:link w:val="FooterChar"/>
    <w:uiPriority w:val="99"/>
    <w:unhideWhenUsed/>
    <w:rsid w:val="002F5F4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5F41"/>
  </w:style>
  <w:style w:type="paragraph" w:customStyle="1" w:styleId="a">
    <w:name w:val="投稿規定など"/>
    <w:basedOn w:val="Normal"/>
    <w:rsid w:val="002F5F41"/>
    <w:pPr>
      <w:autoSpaceDE w:val="0"/>
      <w:autoSpaceDN w:val="0"/>
      <w:adjustRightInd w:val="0"/>
      <w:spacing w:line="234" w:lineRule="atLeast"/>
      <w:textAlignment w:val="center"/>
    </w:pPr>
    <w:rPr>
      <w:rFonts w:ascii="Times New Roman" w:eastAsia="MS Mincho" w:hAnsi="Times New Roman" w:cs="Times New Roman"/>
      <w:color w:val="000000"/>
      <w:spacing w:val="1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F5F4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0163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86F3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6F3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915F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EndNoteBibliography">
    <w:name w:val="EndNote Bibliography (文字)"/>
    <w:basedOn w:val="DefaultParagraphFont"/>
    <w:link w:val="EndNoteBibliography0"/>
    <w:locked/>
    <w:rsid w:val="005915F4"/>
    <w:rPr>
      <w:rFonts w:ascii="Century" w:eastAsia="MS PGothic" w:hAnsi="Century" w:cs="Times New Roman"/>
      <w:sz w:val="20"/>
    </w:rPr>
  </w:style>
  <w:style w:type="paragraph" w:customStyle="1" w:styleId="EndNoteBibliography0">
    <w:name w:val="EndNote Bibliography"/>
    <w:basedOn w:val="Normal"/>
    <w:link w:val="EndNoteBibliography"/>
    <w:rsid w:val="005915F4"/>
    <w:rPr>
      <w:rFonts w:ascii="Century" w:eastAsia="MS PGothic" w:hAnsi="Century" w:cs="Times New Roman"/>
      <w:sz w:val="20"/>
    </w:rPr>
  </w:style>
  <w:style w:type="character" w:customStyle="1" w:styleId="EndNoteBibliographyTitle">
    <w:name w:val="EndNote Bibliography Title (文字)"/>
    <w:basedOn w:val="DefaultParagraphFont"/>
    <w:link w:val="EndNoteBibliographyTitle0"/>
    <w:locked/>
    <w:rsid w:val="005915F4"/>
    <w:rPr>
      <w:rFonts w:ascii="Century" w:eastAsia="MS PGothic" w:hAnsi="Century" w:cs="Times New Roman"/>
      <w:kern w:val="0"/>
      <w:sz w:val="20"/>
    </w:rPr>
  </w:style>
  <w:style w:type="paragraph" w:customStyle="1" w:styleId="EndNoteBibliographyTitle0">
    <w:name w:val="EndNote Bibliography Title"/>
    <w:basedOn w:val="Normal"/>
    <w:link w:val="EndNoteBibliographyTitle"/>
    <w:rsid w:val="005915F4"/>
    <w:pPr>
      <w:widowControl/>
      <w:jc w:val="center"/>
    </w:pPr>
    <w:rPr>
      <w:rFonts w:ascii="Century" w:eastAsia="MS PGothic" w:hAnsi="Century" w:cs="Times New Roman"/>
      <w:kern w:val="0"/>
      <w:sz w:val="20"/>
    </w:rPr>
  </w:style>
  <w:style w:type="paragraph" w:customStyle="1" w:styleId="Default">
    <w:name w:val="Default"/>
    <w:uiPriority w:val="99"/>
    <w:rsid w:val="005915F4"/>
    <w:pPr>
      <w:widowControl w:val="0"/>
      <w:autoSpaceDE w:val="0"/>
      <w:autoSpaceDN w:val="0"/>
      <w:adjustRightInd w:val="0"/>
    </w:pPr>
    <w:rPr>
      <w:rFonts w:ascii="Myriad Pro" w:hAnsi="Myriad Pro" w:cs="Myriad Pro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915F4"/>
    <w:rPr>
      <w:sz w:val="18"/>
      <w:szCs w:val="18"/>
    </w:rPr>
  </w:style>
  <w:style w:type="paragraph" w:styleId="Revision">
    <w:name w:val="Revision"/>
    <w:hidden/>
    <w:uiPriority w:val="99"/>
    <w:semiHidden/>
    <w:rsid w:val="005915F4"/>
    <w:rPr>
      <w:rFonts w:ascii="Times New Roman" w:hAnsi="Times New Roman" w:cs="Times New Roman (本文のフォント - コンプレ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915F4"/>
    <w:pPr>
      <w:jc w:val="left"/>
    </w:pPr>
    <w:rPr>
      <w:rFonts w:ascii="Times New Roman" w:hAnsi="Times New Roman" w:cs="Times New Roman (本文のフォント - コンプレ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15F4"/>
    <w:rPr>
      <w:rFonts w:ascii="Times New Roman" w:hAnsi="Times New Roman" w:cs="Times New Roman (本文のフォント - コンプレ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5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5F4"/>
    <w:rPr>
      <w:rFonts w:ascii="Times New Roman" w:hAnsi="Times New Roman" w:cs="Times New Roman (本文のフォント - コンプレ"/>
      <w:b/>
      <w:bCs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91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1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31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81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14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5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eevajothi Subramaniyan</cp:lastModifiedBy>
  <cp:revision>40</cp:revision>
  <cp:lastPrinted>2023-10-15T23:27:00Z</cp:lastPrinted>
  <dcterms:created xsi:type="dcterms:W3CDTF">2023-10-16T11:49:00Z</dcterms:created>
  <dcterms:modified xsi:type="dcterms:W3CDTF">2024-02-24T12:20:00Z</dcterms:modified>
</cp:coreProperties>
</file>